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3F5D5" w14:textId="360D1F2E" w:rsidR="00F70BE2" w:rsidRDefault="0026174A" w:rsidP="00F26ED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F01470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70BE2" w:rsidRPr="00F70BE2">
        <w:rPr>
          <w:rFonts w:ascii="Times New Roman" w:hAnsi="Times New Roman" w:cs="Times New Roman"/>
          <w:sz w:val="24"/>
          <w:szCs w:val="24"/>
        </w:rPr>
        <w:t xml:space="preserve">Antibodies for protein immunodetection </w:t>
      </w:r>
    </w:p>
    <w:tbl>
      <w:tblPr>
        <w:tblStyle w:val="TableGrid"/>
        <w:tblW w:w="0" w:type="auto"/>
        <w:jc w:val="center"/>
        <w:tblLayout w:type="fixed"/>
        <w:tblCellMar>
          <w:top w:w="58" w:type="dxa"/>
          <w:bottom w:w="58" w:type="dxa"/>
        </w:tblCellMar>
        <w:tblLook w:val="04A0" w:firstRow="1" w:lastRow="0" w:firstColumn="1" w:lastColumn="0" w:noHBand="0" w:noVBand="1"/>
      </w:tblPr>
      <w:tblGrid>
        <w:gridCol w:w="1705"/>
        <w:gridCol w:w="4320"/>
        <w:gridCol w:w="1170"/>
        <w:gridCol w:w="2155"/>
      </w:tblGrid>
      <w:tr w:rsidR="00F70BE2" w14:paraId="2A724EB7" w14:textId="048E4F83" w:rsidTr="004D69E0">
        <w:trPr>
          <w:jc w:val="center"/>
        </w:trPr>
        <w:tc>
          <w:tcPr>
            <w:tcW w:w="1705" w:type="dxa"/>
            <w:tcMar>
              <w:left w:w="115" w:type="dxa"/>
              <w:right w:w="115" w:type="dxa"/>
            </w:tcMar>
          </w:tcPr>
          <w:p w14:paraId="5CF69164" w14:textId="77777777" w:rsidR="00F70BE2" w:rsidRPr="002B07AD" w:rsidRDefault="00F70BE2" w:rsidP="004D6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07AD">
              <w:rPr>
                <w:rFonts w:ascii="Times New Roman" w:hAnsi="Times New Roman" w:cs="Times New Roman"/>
                <w:sz w:val="24"/>
                <w:szCs w:val="24"/>
              </w:rPr>
              <w:t xml:space="preserve">Target  </w:t>
            </w:r>
          </w:p>
          <w:p w14:paraId="7A3484BD" w14:textId="3277A44F" w:rsidR="00F70BE2" w:rsidRPr="002B07AD" w:rsidRDefault="00F70BE2" w:rsidP="004D6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07AD">
              <w:rPr>
                <w:rFonts w:ascii="Times New Roman" w:hAnsi="Times New Roman" w:cs="Times New Roman"/>
                <w:sz w:val="24"/>
                <w:szCs w:val="24"/>
              </w:rPr>
              <w:t>(kDa)</w:t>
            </w:r>
            <w:r w:rsidR="00C85959" w:rsidRPr="00C859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0A63493A" w14:textId="32E727D8" w:rsidR="00F70BE2" w:rsidRPr="002B07AD" w:rsidRDefault="00F70BE2" w:rsidP="004D6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07AD">
              <w:rPr>
                <w:rFonts w:ascii="Times New Roman" w:hAnsi="Times New Roman" w:cs="Times New Roman"/>
                <w:sz w:val="24"/>
                <w:szCs w:val="24"/>
              </w:rPr>
              <w:t>Genome</w:t>
            </w:r>
            <w:r w:rsidRPr="002B07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320" w:type="dxa"/>
            <w:tcMar>
              <w:left w:w="115" w:type="dxa"/>
              <w:right w:w="115" w:type="dxa"/>
            </w:tcMar>
          </w:tcPr>
          <w:p w14:paraId="1DFCFD7B" w14:textId="374E49A6" w:rsidR="00F70BE2" w:rsidRPr="002B07AD" w:rsidRDefault="00511636" w:rsidP="004D6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07AD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170" w:type="dxa"/>
            <w:tcMar>
              <w:left w:w="115" w:type="dxa"/>
              <w:right w:w="115" w:type="dxa"/>
            </w:tcMar>
          </w:tcPr>
          <w:p w14:paraId="0D950F22" w14:textId="7A0F13D0" w:rsidR="00F70BE2" w:rsidRPr="002B07AD" w:rsidRDefault="00511636" w:rsidP="004D6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07AD">
              <w:rPr>
                <w:rFonts w:ascii="Times New Roman" w:hAnsi="Times New Roman" w:cs="Times New Roman"/>
                <w:sz w:val="24"/>
                <w:szCs w:val="24"/>
              </w:rPr>
              <w:t>Antibody type</w:t>
            </w:r>
            <w:r w:rsidR="00756E8E" w:rsidRPr="002B07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55" w:type="dxa"/>
            <w:tcMar>
              <w:left w:w="115" w:type="dxa"/>
              <w:right w:w="115" w:type="dxa"/>
            </w:tcMar>
          </w:tcPr>
          <w:p w14:paraId="628D0810" w14:textId="03593582" w:rsidR="00F70BE2" w:rsidRPr="002B07AD" w:rsidRDefault="00511636" w:rsidP="004D6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07AD">
              <w:rPr>
                <w:rFonts w:ascii="Times New Roman" w:hAnsi="Times New Roman" w:cs="Times New Roman"/>
                <w:sz w:val="24"/>
                <w:szCs w:val="24"/>
              </w:rPr>
              <w:t>Source or Citation</w:t>
            </w:r>
          </w:p>
        </w:tc>
      </w:tr>
      <w:tr w:rsidR="00F70BE2" w14:paraId="60961FDF" w14:textId="577B45D9" w:rsidTr="004D69E0">
        <w:trPr>
          <w:jc w:val="center"/>
        </w:trPr>
        <w:tc>
          <w:tcPr>
            <w:tcW w:w="1705" w:type="dxa"/>
            <w:tcMar>
              <w:left w:w="115" w:type="dxa"/>
              <w:right w:w="115" w:type="dxa"/>
            </w:tcMar>
          </w:tcPr>
          <w:p w14:paraId="347C34F0" w14:textId="32EB19E8" w:rsidR="008C6D6E" w:rsidRPr="002B07AD" w:rsidRDefault="008C6D6E" w:rsidP="004D6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07AD">
              <w:rPr>
                <w:rFonts w:ascii="Times New Roman" w:hAnsi="Times New Roman" w:cs="Times New Roman"/>
                <w:sz w:val="24"/>
                <w:szCs w:val="24"/>
              </w:rPr>
              <w:t>AOX</w:t>
            </w:r>
            <w:r w:rsidR="002B07AD" w:rsidRPr="002B07AD">
              <w:rPr>
                <w:rFonts w:ascii="Times New Roman" w:hAnsi="Times New Roman" w:cs="Times New Roman"/>
                <w:sz w:val="24"/>
                <w:szCs w:val="24"/>
              </w:rPr>
              <w:t>1/2</w:t>
            </w:r>
          </w:p>
          <w:p w14:paraId="1C07BDDF" w14:textId="68F04556" w:rsidR="008C6D6E" w:rsidRPr="002B07AD" w:rsidRDefault="002B07AD" w:rsidP="004D69E0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33C6E"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  <w:r w:rsidR="00F035CF">
              <w:rPr>
                <w:rFonts w:ascii="Times New Roman" w:hAnsi="Times New Roman" w:cs="Times New Roman"/>
                <w:sz w:val="24"/>
                <w:szCs w:val="24"/>
              </w:rPr>
              <w:t xml:space="preserve"> &amp;</w:t>
            </w:r>
            <w:r w:rsidR="007350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035CF">
              <w:rPr>
                <w:rFonts w:ascii="Times New Roman" w:hAnsi="Times New Roman" w:cs="Times New Roman"/>
                <w:sz w:val="24"/>
                <w:szCs w:val="24"/>
              </w:rPr>
              <w:t>36.0</w:t>
            </w:r>
            <w:r w:rsidR="008C6D6E" w:rsidRPr="002B07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E33C6E" w:rsidRPr="00E33C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  <w:p w14:paraId="7E428144" w14:textId="700BCFF4" w:rsidR="00F70BE2" w:rsidRPr="002B07AD" w:rsidRDefault="008C6D6E" w:rsidP="004D6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07A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320" w:type="dxa"/>
            <w:tcMar>
              <w:left w:w="115" w:type="dxa"/>
              <w:right w:w="115" w:type="dxa"/>
            </w:tcMar>
          </w:tcPr>
          <w:p w14:paraId="58661625" w14:textId="4993029E" w:rsidR="00F70BE2" w:rsidRPr="002B07AD" w:rsidRDefault="002B07AD" w:rsidP="004D6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07AD">
              <w:rPr>
                <w:rFonts w:ascii="Times New Roman" w:eastAsia="Times New Roman" w:hAnsi="Times New Roman" w:cs="Times New Roman"/>
                <w:sz w:val="24"/>
                <w:szCs w:val="24"/>
              </w:rPr>
              <w:t>Peptide: proprietary</w:t>
            </w:r>
          </w:p>
        </w:tc>
        <w:tc>
          <w:tcPr>
            <w:tcW w:w="1170" w:type="dxa"/>
            <w:tcMar>
              <w:left w:w="115" w:type="dxa"/>
              <w:right w:w="115" w:type="dxa"/>
            </w:tcMar>
          </w:tcPr>
          <w:p w14:paraId="5F6C80CD" w14:textId="0934EFC2" w:rsidR="00F70BE2" w:rsidRPr="002B07AD" w:rsidRDefault="00D922D2" w:rsidP="004D6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2155" w:type="dxa"/>
            <w:tcMar>
              <w:left w:w="115" w:type="dxa"/>
              <w:right w:w="115" w:type="dxa"/>
            </w:tcMar>
          </w:tcPr>
          <w:p w14:paraId="2F336F39" w14:textId="117B6B36" w:rsidR="00F70BE2" w:rsidRPr="002B07AD" w:rsidRDefault="002B07AD" w:rsidP="004D69E0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B07AD">
              <w:rPr>
                <w:rFonts w:ascii="Times New Roman" w:eastAsia="Times New Roman" w:hAnsi="Times New Roman" w:cs="Times New Roman"/>
                <w:sz w:val="24"/>
                <w:szCs w:val="24"/>
              </w:rPr>
              <w:t>Agrisera</w:t>
            </w:r>
            <w:r w:rsidR="004824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B07AD">
              <w:rPr>
                <w:rFonts w:ascii="Times New Roman" w:eastAsia="Times New Roman" w:hAnsi="Times New Roman" w:cs="Times New Roman"/>
                <w:sz w:val="24"/>
                <w:szCs w:val="24"/>
              </w:rPr>
              <w:t>AS04 0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C6D6E" w14:paraId="7DF57789" w14:textId="633EABEE" w:rsidTr="004D69E0">
        <w:trPr>
          <w:jc w:val="center"/>
        </w:trPr>
        <w:tc>
          <w:tcPr>
            <w:tcW w:w="1705" w:type="dxa"/>
            <w:tcMar>
              <w:left w:w="115" w:type="dxa"/>
              <w:right w:w="115" w:type="dxa"/>
            </w:tcMar>
          </w:tcPr>
          <w:p w14:paraId="2821E649" w14:textId="77777777" w:rsidR="008C6D6E" w:rsidRPr="002B07AD" w:rsidRDefault="008C6D6E" w:rsidP="004D69E0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7AD">
              <w:rPr>
                <w:rFonts w:ascii="Times New Roman" w:eastAsia="Times New Roman" w:hAnsi="Times New Roman" w:cs="Times New Roman"/>
                <w:sz w:val="24"/>
                <w:szCs w:val="24"/>
              </w:rPr>
              <w:t>ATP1</w:t>
            </w:r>
          </w:p>
          <w:p w14:paraId="378C36F1" w14:textId="77777777" w:rsidR="008C6D6E" w:rsidRPr="002B07AD" w:rsidRDefault="008C6D6E" w:rsidP="004D69E0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7AD">
              <w:rPr>
                <w:rFonts w:ascii="Times New Roman" w:eastAsia="Times New Roman" w:hAnsi="Times New Roman" w:cs="Times New Roman"/>
                <w:sz w:val="24"/>
                <w:szCs w:val="24"/>
              </w:rPr>
              <w:t>(55.2)</w:t>
            </w:r>
          </w:p>
          <w:p w14:paraId="7A51A153" w14:textId="19248CC7" w:rsidR="008C6D6E" w:rsidRPr="002B07AD" w:rsidRDefault="008C6D6E" w:rsidP="004D6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07AD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320" w:type="dxa"/>
            <w:tcMar>
              <w:left w:w="115" w:type="dxa"/>
              <w:right w:w="115" w:type="dxa"/>
            </w:tcMar>
          </w:tcPr>
          <w:p w14:paraId="28A6DBE6" w14:textId="2A395DE0" w:rsidR="008C6D6E" w:rsidRPr="002B07AD" w:rsidRDefault="008C6D6E" w:rsidP="004D6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07AD">
              <w:rPr>
                <w:rFonts w:ascii="Times New Roman" w:eastAsia="Times New Roman" w:hAnsi="Times New Roman" w:cs="Times New Roman"/>
                <w:sz w:val="24"/>
                <w:szCs w:val="24"/>
              </w:rPr>
              <w:t>Maize mitochondria</w:t>
            </w:r>
          </w:p>
        </w:tc>
        <w:tc>
          <w:tcPr>
            <w:tcW w:w="1170" w:type="dxa"/>
            <w:tcMar>
              <w:left w:w="115" w:type="dxa"/>
              <w:right w:w="115" w:type="dxa"/>
            </w:tcMar>
          </w:tcPr>
          <w:p w14:paraId="244ECC04" w14:textId="28BC5242" w:rsidR="008C6D6E" w:rsidRPr="002B07AD" w:rsidRDefault="008C6D6E" w:rsidP="004D6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07AD">
              <w:rPr>
                <w:rFonts w:ascii="Times New Roman" w:eastAsia="Times New Roman" w:hAnsi="Times New Roman" w:cs="Times New Roman"/>
                <w:sz w:val="24"/>
                <w:szCs w:val="24"/>
              </w:rPr>
              <w:t>MM</w:t>
            </w:r>
          </w:p>
        </w:tc>
        <w:tc>
          <w:tcPr>
            <w:tcW w:w="2155" w:type="dxa"/>
            <w:tcMar>
              <w:left w:w="115" w:type="dxa"/>
              <w:right w:w="115" w:type="dxa"/>
            </w:tcMar>
          </w:tcPr>
          <w:p w14:paraId="7656BB93" w14:textId="64A0D319" w:rsidR="008C6D6E" w:rsidRPr="002B07AD" w:rsidRDefault="008C6D6E" w:rsidP="004D6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07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euthy </w:t>
            </w:r>
            <w:r w:rsidRPr="002B07A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.</w:t>
            </w:r>
            <w:r w:rsidRPr="002B07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993</w:t>
            </w:r>
            <w:r w:rsidR="00726379" w:rsidRPr="00E33C6E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  <w:t>e</w:t>
            </w:r>
          </w:p>
        </w:tc>
      </w:tr>
      <w:tr w:rsidR="00756E8E" w14:paraId="127131DA" w14:textId="7866E8BD" w:rsidTr="004D69E0">
        <w:trPr>
          <w:jc w:val="center"/>
        </w:trPr>
        <w:tc>
          <w:tcPr>
            <w:tcW w:w="1705" w:type="dxa"/>
            <w:tcMar>
              <w:left w:w="115" w:type="dxa"/>
              <w:right w:w="115" w:type="dxa"/>
            </w:tcMar>
          </w:tcPr>
          <w:p w14:paraId="7B5DBF92" w14:textId="77777777" w:rsidR="00756E8E" w:rsidRPr="002B07AD" w:rsidRDefault="00756E8E" w:rsidP="004D69E0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7AD">
              <w:rPr>
                <w:rFonts w:ascii="Times New Roman" w:eastAsia="Times New Roman" w:hAnsi="Times New Roman" w:cs="Times New Roman"/>
                <w:sz w:val="24"/>
                <w:szCs w:val="24"/>
              </w:rPr>
              <w:t>ATP2</w:t>
            </w:r>
          </w:p>
          <w:p w14:paraId="568B4EE1" w14:textId="77777777" w:rsidR="00756E8E" w:rsidRPr="002B07AD" w:rsidRDefault="00756E8E" w:rsidP="004D69E0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7AD">
              <w:rPr>
                <w:rFonts w:ascii="Times New Roman" w:eastAsia="Times New Roman" w:hAnsi="Times New Roman" w:cs="Times New Roman"/>
                <w:sz w:val="24"/>
                <w:szCs w:val="24"/>
              </w:rPr>
              <w:t>(52.2)</w:t>
            </w:r>
          </w:p>
          <w:p w14:paraId="4CF7CAEA" w14:textId="395DFDE8" w:rsidR="00756E8E" w:rsidRPr="002B07AD" w:rsidRDefault="00756E8E" w:rsidP="004D6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07AD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320" w:type="dxa"/>
            <w:tcMar>
              <w:left w:w="115" w:type="dxa"/>
              <w:right w:w="115" w:type="dxa"/>
            </w:tcMar>
          </w:tcPr>
          <w:p w14:paraId="59304E7E" w14:textId="65E283E5" w:rsidR="00756E8E" w:rsidRPr="002B07AD" w:rsidRDefault="00756E8E" w:rsidP="004D6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07AD">
              <w:rPr>
                <w:rFonts w:ascii="Times New Roman" w:eastAsia="Times New Roman" w:hAnsi="Times New Roman" w:cs="Times New Roman"/>
                <w:sz w:val="24"/>
                <w:szCs w:val="24"/>
              </w:rPr>
              <w:t>Maize mitochondria</w:t>
            </w:r>
          </w:p>
        </w:tc>
        <w:tc>
          <w:tcPr>
            <w:tcW w:w="1170" w:type="dxa"/>
            <w:tcMar>
              <w:left w:w="115" w:type="dxa"/>
              <w:right w:w="115" w:type="dxa"/>
            </w:tcMar>
          </w:tcPr>
          <w:p w14:paraId="2D402FA9" w14:textId="5BAC8557" w:rsidR="00756E8E" w:rsidRPr="002B07AD" w:rsidRDefault="00756E8E" w:rsidP="004D6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07AD">
              <w:rPr>
                <w:rFonts w:ascii="Times New Roman" w:eastAsia="Times New Roman" w:hAnsi="Times New Roman" w:cs="Times New Roman"/>
                <w:sz w:val="24"/>
                <w:szCs w:val="24"/>
              </w:rPr>
              <w:t>MM</w:t>
            </w:r>
          </w:p>
        </w:tc>
        <w:tc>
          <w:tcPr>
            <w:tcW w:w="2155" w:type="dxa"/>
            <w:tcMar>
              <w:left w:w="115" w:type="dxa"/>
              <w:right w:w="115" w:type="dxa"/>
            </w:tcMar>
          </w:tcPr>
          <w:p w14:paraId="1EFBA20F" w14:textId="08CF64A4" w:rsidR="00756E8E" w:rsidRPr="002B07AD" w:rsidRDefault="00756E8E" w:rsidP="004D6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07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euthy </w:t>
            </w:r>
            <w:r w:rsidRPr="002B07A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.</w:t>
            </w:r>
            <w:r w:rsidRPr="002B07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993</w:t>
            </w:r>
            <w:r w:rsidR="00726379" w:rsidRPr="00E33C6E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  <w:t>e</w:t>
            </w:r>
          </w:p>
        </w:tc>
      </w:tr>
      <w:tr w:rsidR="00756E8E" w14:paraId="0C805CD7" w14:textId="3684D59E" w:rsidTr="004D69E0">
        <w:trPr>
          <w:trHeight w:val="958"/>
          <w:jc w:val="center"/>
        </w:trPr>
        <w:tc>
          <w:tcPr>
            <w:tcW w:w="1705" w:type="dxa"/>
            <w:tcMar>
              <w:left w:w="115" w:type="dxa"/>
              <w:right w:w="115" w:type="dxa"/>
            </w:tcMar>
          </w:tcPr>
          <w:p w14:paraId="11E59E7D" w14:textId="77777777" w:rsidR="00756E8E" w:rsidRPr="002B07AD" w:rsidRDefault="00756E8E" w:rsidP="004D69E0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7AD">
              <w:rPr>
                <w:rFonts w:ascii="Times New Roman" w:eastAsia="Times New Roman" w:hAnsi="Times New Roman" w:cs="Times New Roman"/>
                <w:sz w:val="24"/>
                <w:szCs w:val="24"/>
              </w:rPr>
              <w:t>ATP6</w:t>
            </w:r>
          </w:p>
          <w:p w14:paraId="30FDEB37" w14:textId="2299A799" w:rsidR="00756E8E" w:rsidRPr="002B07AD" w:rsidRDefault="00756E8E" w:rsidP="004D69E0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7AD">
              <w:rPr>
                <w:rFonts w:ascii="Times New Roman" w:eastAsia="Times New Roman" w:hAnsi="Times New Roman" w:cs="Times New Roman"/>
                <w:sz w:val="24"/>
                <w:szCs w:val="24"/>
              </w:rPr>
              <w:t>(28.0)</w:t>
            </w:r>
            <w:r w:rsidR="00726379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  <w:t>f</w:t>
            </w:r>
          </w:p>
          <w:p w14:paraId="1B92284D" w14:textId="5C563DD2" w:rsidR="00756E8E" w:rsidRPr="002B07AD" w:rsidRDefault="00756E8E" w:rsidP="004D69E0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B07AD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320" w:type="dxa"/>
            <w:tcMar>
              <w:left w:w="115" w:type="dxa"/>
              <w:right w:w="115" w:type="dxa"/>
            </w:tcMar>
          </w:tcPr>
          <w:p w14:paraId="5120DCFA" w14:textId="55A08D85" w:rsidR="00756E8E" w:rsidRPr="002B07AD" w:rsidRDefault="00756E8E" w:rsidP="004D6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07AD">
              <w:rPr>
                <w:rFonts w:ascii="Times New Roman" w:eastAsia="Times New Roman" w:hAnsi="Times New Roman" w:cs="Times New Roman"/>
                <w:sz w:val="24"/>
                <w:szCs w:val="24"/>
              </w:rPr>
              <w:t>Peptide: SPLDQFGIHPILDLN</w:t>
            </w:r>
          </w:p>
        </w:tc>
        <w:tc>
          <w:tcPr>
            <w:tcW w:w="1170" w:type="dxa"/>
            <w:tcMar>
              <w:left w:w="115" w:type="dxa"/>
              <w:right w:w="115" w:type="dxa"/>
            </w:tcMar>
          </w:tcPr>
          <w:p w14:paraId="74CA35D7" w14:textId="048452DF" w:rsidR="00756E8E" w:rsidRPr="002B07AD" w:rsidRDefault="00756E8E" w:rsidP="004D6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07AD">
              <w:rPr>
                <w:rFonts w:ascii="Times New Roman" w:eastAsia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2155" w:type="dxa"/>
            <w:tcMar>
              <w:left w:w="115" w:type="dxa"/>
              <w:right w:w="115" w:type="dxa"/>
            </w:tcMar>
          </w:tcPr>
          <w:p w14:paraId="2103E2C5" w14:textId="1754930A" w:rsidR="00756E8E" w:rsidRPr="002B07AD" w:rsidRDefault="00756E8E" w:rsidP="004D6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07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ing </w:t>
            </w:r>
            <w:r w:rsidRPr="002B07A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.</w:t>
            </w:r>
            <w:r w:rsidRPr="002B07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06</w:t>
            </w:r>
            <w:r w:rsidR="00726379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  <w:t>g</w:t>
            </w:r>
          </w:p>
        </w:tc>
      </w:tr>
      <w:tr w:rsidR="00756E8E" w14:paraId="6BF2C12D" w14:textId="2D1F6746" w:rsidTr="004D69E0">
        <w:trPr>
          <w:jc w:val="center"/>
        </w:trPr>
        <w:tc>
          <w:tcPr>
            <w:tcW w:w="1705" w:type="dxa"/>
            <w:tcMar>
              <w:left w:w="115" w:type="dxa"/>
              <w:right w:w="115" w:type="dxa"/>
            </w:tcMar>
          </w:tcPr>
          <w:p w14:paraId="3FDFB6F0" w14:textId="3BAB1ECA" w:rsidR="00756E8E" w:rsidRPr="002B07AD" w:rsidRDefault="00756E8E" w:rsidP="004D69E0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7AD">
              <w:rPr>
                <w:rFonts w:ascii="Times New Roman" w:eastAsia="Times New Roman" w:hAnsi="Times New Roman" w:cs="Times New Roman"/>
                <w:sz w:val="24"/>
                <w:szCs w:val="24"/>
              </w:rPr>
              <w:t>ATP8</w:t>
            </w:r>
          </w:p>
          <w:p w14:paraId="0479E1EB" w14:textId="4D79605F" w:rsidR="00756E8E" w:rsidRPr="002B07AD" w:rsidRDefault="00756E8E" w:rsidP="004D69E0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7A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3321F4">
              <w:rPr>
                <w:rFonts w:ascii="Times New Roman" w:eastAsia="Times New Roman" w:hAnsi="Times New Roman" w:cs="Times New Roman"/>
                <w:sz w:val="24"/>
                <w:szCs w:val="24"/>
              </w:rPr>
              <w:t>17.7</w:t>
            </w:r>
            <w:r w:rsidRPr="002B07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33764E97" w14:textId="78A1A04C" w:rsidR="00756E8E" w:rsidRPr="002B07AD" w:rsidRDefault="00756E8E" w:rsidP="004D69E0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B07AD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320" w:type="dxa"/>
            <w:tcMar>
              <w:left w:w="115" w:type="dxa"/>
              <w:right w:w="115" w:type="dxa"/>
            </w:tcMar>
          </w:tcPr>
          <w:p w14:paraId="1EB3348E" w14:textId="1AD3886F" w:rsidR="00B176D1" w:rsidRPr="002B07AD" w:rsidRDefault="00B176D1" w:rsidP="004D6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07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 w:rsidRPr="002B07AD">
              <w:rPr>
                <w:rFonts w:ascii="Times New Roman" w:hAnsi="Times New Roman" w:cs="Times New Roman"/>
                <w:sz w:val="24"/>
                <w:szCs w:val="24"/>
              </w:rPr>
              <w:t xml:space="preserve"> expression product:</w:t>
            </w:r>
          </w:p>
          <w:p w14:paraId="5CB1D052" w14:textId="012EC72E" w:rsidR="00B176D1" w:rsidRPr="00A93538" w:rsidRDefault="00F960AE" w:rsidP="004D6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538">
              <w:rPr>
                <w:rFonts w:ascii="Times New Roman" w:hAnsi="Times New Roman" w:cs="Times New Roman"/>
                <w:sz w:val="20"/>
                <w:szCs w:val="20"/>
              </w:rPr>
              <w:t>NNNGILGISRILKLRNQLLSHRGNKIRSKDPNNLEDILRKGFSTGLSYMYSSLSEVSQWTVDYLGKRRKITLISDFGEISGSRGMERQILYLISKSSYNTSSSRITCWKNIMLTHVLHGQGSIIH6</w:t>
            </w:r>
          </w:p>
        </w:tc>
        <w:tc>
          <w:tcPr>
            <w:tcW w:w="1170" w:type="dxa"/>
            <w:tcMar>
              <w:left w:w="115" w:type="dxa"/>
              <w:right w:w="115" w:type="dxa"/>
            </w:tcMar>
          </w:tcPr>
          <w:p w14:paraId="2C91AEFC" w14:textId="636BD694" w:rsidR="00756E8E" w:rsidRPr="002B07AD" w:rsidRDefault="00756E8E" w:rsidP="004D6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07AD">
              <w:rPr>
                <w:rFonts w:ascii="Times New Roman" w:eastAsia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2155" w:type="dxa"/>
            <w:tcMar>
              <w:left w:w="115" w:type="dxa"/>
              <w:right w:w="115" w:type="dxa"/>
            </w:tcMar>
          </w:tcPr>
          <w:p w14:paraId="28C9BBC0" w14:textId="7EB96103" w:rsidR="00756E8E" w:rsidRPr="002B07AD" w:rsidRDefault="00B176D1" w:rsidP="004D6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07AD">
              <w:rPr>
                <w:rFonts w:ascii="Times New Roman" w:hAnsi="Times New Roman" w:cs="Times New Roman"/>
                <w:sz w:val="24"/>
                <w:szCs w:val="24"/>
              </w:rPr>
              <w:t xml:space="preserve">Genscript custom antibody </w:t>
            </w:r>
            <w:r w:rsidR="00C66A87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2B07AD">
              <w:rPr>
                <w:rFonts w:ascii="Times New Roman" w:hAnsi="Times New Roman" w:cs="Times New Roman"/>
                <w:sz w:val="24"/>
                <w:szCs w:val="24"/>
              </w:rPr>
              <w:t>present study</w:t>
            </w:r>
          </w:p>
        </w:tc>
      </w:tr>
      <w:tr w:rsidR="00756E8E" w14:paraId="7E19B2BE" w14:textId="5E348DFD" w:rsidTr="004D69E0">
        <w:trPr>
          <w:jc w:val="center"/>
        </w:trPr>
        <w:tc>
          <w:tcPr>
            <w:tcW w:w="1705" w:type="dxa"/>
            <w:tcMar>
              <w:left w:w="115" w:type="dxa"/>
              <w:right w:w="115" w:type="dxa"/>
            </w:tcMar>
          </w:tcPr>
          <w:p w14:paraId="664D6AE5" w14:textId="77777777" w:rsidR="00756E8E" w:rsidRPr="002B07AD" w:rsidRDefault="00756E8E" w:rsidP="004D69E0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7AD">
              <w:rPr>
                <w:rFonts w:ascii="Times New Roman" w:eastAsia="Times New Roman" w:hAnsi="Times New Roman" w:cs="Times New Roman"/>
                <w:sz w:val="24"/>
                <w:szCs w:val="24"/>
              </w:rPr>
              <w:t>COXII</w:t>
            </w:r>
          </w:p>
          <w:p w14:paraId="430ABA4B" w14:textId="77777777" w:rsidR="00756E8E" w:rsidRPr="002B07AD" w:rsidRDefault="00756E8E" w:rsidP="004D69E0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7AD">
              <w:rPr>
                <w:rFonts w:ascii="Times New Roman" w:eastAsia="Times New Roman" w:hAnsi="Times New Roman" w:cs="Times New Roman"/>
                <w:sz w:val="24"/>
                <w:szCs w:val="24"/>
              </w:rPr>
              <w:t>(29.7)</w:t>
            </w:r>
          </w:p>
          <w:p w14:paraId="5AE9CE10" w14:textId="0D99A6B1" w:rsidR="00756E8E" w:rsidRPr="002B07AD" w:rsidRDefault="00756E8E" w:rsidP="004D6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07AD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320" w:type="dxa"/>
            <w:tcMar>
              <w:left w:w="115" w:type="dxa"/>
              <w:right w:w="115" w:type="dxa"/>
            </w:tcMar>
          </w:tcPr>
          <w:p w14:paraId="5693193F" w14:textId="3D2B9CF9" w:rsidR="00756E8E" w:rsidRPr="002B07AD" w:rsidRDefault="00756E8E" w:rsidP="004D69E0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B07AD">
              <w:rPr>
                <w:rFonts w:ascii="Times New Roman" w:eastAsia="Times New Roman" w:hAnsi="Times New Roman" w:cs="Times New Roman"/>
                <w:sz w:val="24"/>
                <w:szCs w:val="24"/>
              </w:rPr>
              <w:t>Peptide:</w:t>
            </w:r>
            <w:r w:rsidR="002B07AD" w:rsidRPr="002B07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B07AD">
              <w:rPr>
                <w:rFonts w:ascii="Times New Roman" w:eastAsia="Times New Roman" w:hAnsi="Times New Roman" w:cs="Times New Roman"/>
                <w:sz w:val="24"/>
                <w:szCs w:val="24"/>
              </w:rPr>
              <w:t>proprietary</w:t>
            </w:r>
          </w:p>
        </w:tc>
        <w:tc>
          <w:tcPr>
            <w:tcW w:w="1170" w:type="dxa"/>
            <w:tcMar>
              <w:left w:w="115" w:type="dxa"/>
              <w:right w:w="115" w:type="dxa"/>
            </w:tcMar>
          </w:tcPr>
          <w:p w14:paraId="643C7321" w14:textId="3B13D3FE" w:rsidR="00756E8E" w:rsidRPr="002B07AD" w:rsidRDefault="00756E8E" w:rsidP="004D6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07AD">
              <w:rPr>
                <w:rFonts w:ascii="Times New Roman" w:eastAsia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2155" w:type="dxa"/>
            <w:tcMar>
              <w:left w:w="115" w:type="dxa"/>
              <w:right w:w="115" w:type="dxa"/>
            </w:tcMar>
          </w:tcPr>
          <w:p w14:paraId="21380990" w14:textId="4E6635C5" w:rsidR="00756E8E" w:rsidRPr="002B07AD" w:rsidRDefault="00756E8E" w:rsidP="004D69E0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B07AD">
              <w:rPr>
                <w:rFonts w:ascii="Times New Roman" w:eastAsia="Times New Roman" w:hAnsi="Times New Roman" w:cs="Times New Roman"/>
                <w:sz w:val="24"/>
                <w:szCs w:val="24"/>
              </w:rPr>
              <w:t>Agrisera</w:t>
            </w:r>
            <w:r w:rsidR="00C859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B07AD">
              <w:rPr>
                <w:rFonts w:ascii="Times New Roman" w:eastAsia="Times New Roman" w:hAnsi="Times New Roman" w:cs="Times New Roman"/>
                <w:sz w:val="24"/>
                <w:szCs w:val="24"/>
              </w:rPr>
              <w:t>AS04 0530A</w:t>
            </w:r>
          </w:p>
        </w:tc>
      </w:tr>
      <w:tr w:rsidR="00756E8E" w14:paraId="096EDCF9" w14:textId="7DD3AD4E" w:rsidTr="004D69E0">
        <w:trPr>
          <w:jc w:val="center"/>
        </w:trPr>
        <w:tc>
          <w:tcPr>
            <w:tcW w:w="1705" w:type="dxa"/>
            <w:tcMar>
              <w:left w:w="115" w:type="dxa"/>
              <w:right w:w="115" w:type="dxa"/>
            </w:tcMar>
          </w:tcPr>
          <w:p w14:paraId="5EABDF48" w14:textId="749536F7" w:rsidR="00756E8E" w:rsidRDefault="00756E8E" w:rsidP="004D6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07AD">
              <w:rPr>
                <w:rFonts w:ascii="Times New Roman" w:hAnsi="Times New Roman" w:cs="Times New Roman"/>
                <w:sz w:val="24"/>
                <w:szCs w:val="24"/>
              </w:rPr>
              <w:t>NAD7</w:t>
            </w:r>
          </w:p>
          <w:p w14:paraId="1B6AAA54" w14:textId="1432B005" w:rsidR="00C85959" w:rsidRDefault="00C85959" w:rsidP="004D6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A7570">
              <w:rPr>
                <w:rFonts w:ascii="Times New Roman" w:hAnsi="Times New Roman" w:cs="Times New Roman"/>
                <w:sz w:val="24"/>
                <w:szCs w:val="24"/>
              </w:rPr>
              <w:t>44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AEB2998" w14:textId="6B8F75A6" w:rsidR="00756E8E" w:rsidRPr="002B07AD" w:rsidRDefault="00C85959" w:rsidP="004D6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320" w:type="dxa"/>
            <w:tcMar>
              <w:left w:w="115" w:type="dxa"/>
              <w:right w:w="115" w:type="dxa"/>
            </w:tcMar>
          </w:tcPr>
          <w:p w14:paraId="6AA78EBF" w14:textId="6BFCB6C5" w:rsidR="00756E8E" w:rsidRPr="002B07AD" w:rsidRDefault="00C85959" w:rsidP="004D6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ptide: proprietary</w:t>
            </w:r>
          </w:p>
        </w:tc>
        <w:tc>
          <w:tcPr>
            <w:tcW w:w="1170" w:type="dxa"/>
            <w:tcMar>
              <w:left w:w="115" w:type="dxa"/>
              <w:right w:w="115" w:type="dxa"/>
            </w:tcMar>
          </w:tcPr>
          <w:p w14:paraId="391C301F" w14:textId="02B88427" w:rsidR="00756E8E" w:rsidRPr="002B07AD" w:rsidRDefault="00C85959" w:rsidP="004D6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2155" w:type="dxa"/>
            <w:tcMar>
              <w:left w:w="115" w:type="dxa"/>
              <w:right w:w="115" w:type="dxa"/>
            </w:tcMar>
          </w:tcPr>
          <w:p w14:paraId="3CAC7AEE" w14:textId="501C9BE3" w:rsidR="00756E8E" w:rsidRPr="002B07AD" w:rsidRDefault="00C85959" w:rsidP="004D6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 ab96160</w:t>
            </w:r>
          </w:p>
        </w:tc>
      </w:tr>
    </w:tbl>
    <w:p w14:paraId="17104586" w14:textId="502EB660" w:rsidR="008C6D6E" w:rsidRPr="008C6D6E" w:rsidRDefault="008C6D6E" w:rsidP="00F26ED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33C6E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8C6D6E">
        <w:rPr>
          <w:rFonts w:ascii="Times New Roman" w:hAnsi="Times New Roman" w:cs="Times New Roman"/>
          <w:sz w:val="24"/>
          <w:szCs w:val="24"/>
        </w:rPr>
        <w:t>The Protein Molecular Weight Calculator (http://www.bioinformatics.org/sms/prot_mw.html, accessed 0</w:t>
      </w:r>
      <w:r w:rsidR="008A7570">
        <w:rPr>
          <w:rFonts w:ascii="Times New Roman" w:hAnsi="Times New Roman" w:cs="Times New Roman"/>
          <w:sz w:val="24"/>
          <w:szCs w:val="24"/>
        </w:rPr>
        <w:t>4</w:t>
      </w:r>
      <w:r w:rsidRPr="008C6D6E">
        <w:rPr>
          <w:rFonts w:ascii="Times New Roman" w:hAnsi="Times New Roman" w:cs="Times New Roman"/>
          <w:sz w:val="24"/>
          <w:szCs w:val="24"/>
        </w:rPr>
        <w:t>/</w:t>
      </w:r>
      <w:r w:rsidR="008A7570">
        <w:rPr>
          <w:rFonts w:ascii="Times New Roman" w:hAnsi="Times New Roman" w:cs="Times New Roman"/>
          <w:sz w:val="24"/>
          <w:szCs w:val="24"/>
        </w:rPr>
        <w:t>25</w:t>
      </w:r>
      <w:r w:rsidRPr="008C6D6E">
        <w:rPr>
          <w:rFonts w:ascii="Times New Roman" w:hAnsi="Times New Roman" w:cs="Times New Roman"/>
          <w:sz w:val="24"/>
          <w:szCs w:val="24"/>
        </w:rPr>
        <w:t>/20</w:t>
      </w:r>
      <w:r w:rsidR="008A7570">
        <w:rPr>
          <w:rFonts w:ascii="Times New Roman" w:hAnsi="Times New Roman" w:cs="Times New Roman"/>
          <w:sz w:val="24"/>
          <w:szCs w:val="24"/>
        </w:rPr>
        <w:t>22</w:t>
      </w:r>
      <w:r w:rsidRPr="008C6D6E">
        <w:rPr>
          <w:rFonts w:ascii="Times New Roman" w:hAnsi="Times New Roman" w:cs="Times New Roman"/>
          <w:sz w:val="24"/>
          <w:szCs w:val="24"/>
        </w:rPr>
        <w:t>) was used to predict the molecular weights of maize proteins based upon their predicted amino acid sequences minus, in the case of nuclear-encoded proteins, the predicted mitochondrial targeting sequences</w:t>
      </w:r>
    </w:p>
    <w:p w14:paraId="6647E4FE" w14:textId="77777777" w:rsidR="008C6D6E" w:rsidRPr="008C6D6E" w:rsidRDefault="008C6D6E" w:rsidP="00F26ED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33C6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8C6D6E">
        <w:rPr>
          <w:rFonts w:ascii="Times New Roman" w:hAnsi="Times New Roman" w:cs="Times New Roman"/>
          <w:sz w:val="24"/>
          <w:szCs w:val="24"/>
        </w:rPr>
        <w:t xml:space="preserve"> M, mitochondria encoded; N, nucleus encoded</w:t>
      </w:r>
    </w:p>
    <w:p w14:paraId="6F28D0C4" w14:textId="050DFB2A" w:rsidR="008C6D6E" w:rsidRPr="008C6D6E" w:rsidRDefault="008C6D6E" w:rsidP="00F26ED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33C6E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8C6D6E">
        <w:rPr>
          <w:rFonts w:ascii="Times New Roman" w:hAnsi="Times New Roman" w:cs="Times New Roman"/>
          <w:sz w:val="24"/>
          <w:szCs w:val="24"/>
        </w:rPr>
        <w:t>MM, mouse monoclonal antibody; RP, rabbit polyclonal antibody</w:t>
      </w:r>
    </w:p>
    <w:p w14:paraId="5E951112" w14:textId="77777777" w:rsidR="00C66A87" w:rsidRDefault="008C6D6E" w:rsidP="006E3C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33C6E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8C6D6E">
        <w:rPr>
          <w:rFonts w:ascii="Times New Roman" w:hAnsi="Times New Roman" w:cs="Times New Roman"/>
          <w:sz w:val="24"/>
          <w:szCs w:val="24"/>
        </w:rPr>
        <w:t xml:space="preserve"> Observed molecular weight</w:t>
      </w:r>
      <w:r w:rsidR="008F5309">
        <w:rPr>
          <w:rFonts w:ascii="Times New Roman" w:hAnsi="Times New Roman" w:cs="Times New Roman"/>
          <w:sz w:val="24"/>
          <w:szCs w:val="24"/>
        </w:rPr>
        <w:t>s</w:t>
      </w:r>
      <w:r w:rsidRPr="008C6D6E">
        <w:rPr>
          <w:rFonts w:ascii="Times New Roman" w:hAnsi="Times New Roman" w:cs="Times New Roman"/>
          <w:sz w:val="24"/>
          <w:szCs w:val="24"/>
        </w:rPr>
        <w:t xml:space="preserve"> of maize AOX2</w:t>
      </w:r>
      <w:r w:rsidR="008F5309">
        <w:rPr>
          <w:rFonts w:ascii="Times New Roman" w:hAnsi="Times New Roman" w:cs="Times New Roman"/>
          <w:sz w:val="24"/>
          <w:szCs w:val="24"/>
        </w:rPr>
        <w:t xml:space="preserve"> and AOX3</w:t>
      </w:r>
      <w:r w:rsidR="007350F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BDDF002" w14:textId="40FAAF10" w:rsidR="008C6D6E" w:rsidRPr="008C6D6E" w:rsidRDefault="006E3C84" w:rsidP="006E3C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3C84">
        <w:rPr>
          <w:rFonts w:ascii="Times New Roman" w:hAnsi="Times New Roman" w:cs="Times New Roman"/>
          <w:sz w:val="24"/>
          <w:szCs w:val="24"/>
        </w:rPr>
        <w:t>Karpova OV, Kuzmin EV, Elthon TE, Newton KJ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E3C84">
        <w:rPr>
          <w:rFonts w:ascii="Times New Roman" w:hAnsi="Times New Roman" w:cs="Times New Roman"/>
          <w:sz w:val="24"/>
          <w:szCs w:val="24"/>
        </w:rPr>
        <w:t>Differential expression of alternative oxidase genes in maize mitochondrial mutan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E3C84">
        <w:rPr>
          <w:rFonts w:ascii="Times New Roman" w:hAnsi="Times New Roman" w:cs="Times New Roman"/>
          <w:sz w:val="24"/>
          <w:szCs w:val="24"/>
        </w:rPr>
        <w:t>Plant Cell. 2002</w:t>
      </w:r>
      <w:r>
        <w:rPr>
          <w:rFonts w:ascii="Times New Roman" w:hAnsi="Times New Roman" w:cs="Times New Roman"/>
          <w:sz w:val="24"/>
          <w:szCs w:val="24"/>
        </w:rPr>
        <w:t>;14:</w:t>
      </w:r>
      <w:r w:rsidRPr="006E3C84">
        <w:rPr>
          <w:rFonts w:ascii="Times New Roman" w:hAnsi="Times New Roman" w:cs="Times New Roman"/>
          <w:sz w:val="24"/>
          <w:szCs w:val="24"/>
        </w:rPr>
        <w:t xml:space="preserve">3271-84. </w:t>
      </w:r>
    </w:p>
    <w:p w14:paraId="113D2F6D" w14:textId="3245E931" w:rsidR="006E3C84" w:rsidRPr="006E3C84" w:rsidRDefault="008C6D6E" w:rsidP="006E3C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33C6E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8C6D6E">
        <w:rPr>
          <w:rFonts w:ascii="Times New Roman" w:hAnsi="Times New Roman" w:cs="Times New Roman"/>
          <w:sz w:val="24"/>
          <w:szCs w:val="24"/>
        </w:rPr>
        <w:t xml:space="preserve"> </w:t>
      </w:r>
      <w:r w:rsidR="006E3C84">
        <w:rPr>
          <w:rFonts w:ascii="Times New Roman" w:hAnsi="Times New Roman" w:cs="Times New Roman"/>
          <w:sz w:val="24"/>
          <w:szCs w:val="24"/>
        </w:rPr>
        <w:t xml:space="preserve">Lu B, Hanson MR. </w:t>
      </w:r>
      <w:r w:rsidR="006E3C84" w:rsidRPr="006E3C84">
        <w:rPr>
          <w:rFonts w:ascii="Times New Roman" w:hAnsi="Times New Roman" w:cs="Times New Roman"/>
          <w:sz w:val="24"/>
          <w:szCs w:val="24"/>
        </w:rPr>
        <w:t xml:space="preserve">A single homogeneous form of ATP6 protein accumulates in petunia mitochondria despite the presence of differentially edited </w:t>
      </w:r>
      <w:r w:rsidR="006E3C84" w:rsidRPr="006E3C84">
        <w:rPr>
          <w:rFonts w:ascii="Times New Roman" w:hAnsi="Times New Roman" w:cs="Times New Roman"/>
          <w:i/>
          <w:iCs/>
          <w:sz w:val="24"/>
          <w:szCs w:val="24"/>
        </w:rPr>
        <w:t>atp6</w:t>
      </w:r>
      <w:r w:rsidR="006E3C84" w:rsidRPr="006E3C84">
        <w:rPr>
          <w:rFonts w:ascii="Times New Roman" w:hAnsi="Times New Roman" w:cs="Times New Roman"/>
          <w:sz w:val="24"/>
          <w:szCs w:val="24"/>
        </w:rPr>
        <w:t xml:space="preserve"> transcripts</w:t>
      </w:r>
      <w:r w:rsidR="006E3C84">
        <w:rPr>
          <w:rFonts w:ascii="Times New Roman" w:hAnsi="Times New Roman" w:cs="Times New Roman"/>
          <w:sz w:val="24"/>
          <w:szCs w:val="24"/>
        </w:rPr>
        <w:t>. Plant Cell. 1994;12:1955-68.</w:t>
      </w:r>
    </w:p>
    <w:p w14:paraId="0DF7E53B" w14:textId="77777777" w:rsidR="00C66A87" w:rsidRDefault="00726379" w:rsidP="00C66A87">
      <w:pPr>
        <w:spacing w:after="0" w:line="24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iCs/>
          <w:sz w:val="24"/>
          <w:szCs w:val="24"/>
          <w:vertAlign w:val="superscript"/>
        </w:rPr>
        <w:t>f</w:t>
      </w:r>
      <w:r w:rsidR="00F960AE">
        <w:rPr>
          <w:rFonts w:ascii="Times New Roman" w:eastAsia="Times New Roman" w:hAnsi="Times New Roman" w:cs="Times New Roman"/>
          <w:iCs/>
          <w:sz w:val="24"/>
          <w:szCs w:val="24"/>
          <w:vertAlign w:val="superscript"/>
        </w:rPr>
        <w:t xml:space="preserve"> </w:t>
      </w:r>
      <w:r w:rsidR="004D69E0" w:rsidRPr="004D69E0">
        <w:rPr>
          <w:rFonts w:ascii="Times New Roman" w:eastAsia="Times New Roman" w:hAnsi="Times New Roman" w:cs="Times New Roman"/>
          <w:iCs/>
          <w:sz w:val="24"/>
          <w:szCs w:val="24"/>
        </w:rPr>
        <w:t>Luethy MH, Horak A, Elthon TE.</w:t>
      </w:r>
      <w:r w:rsidR="004D69E0">
        <w:rPr>
          <w:rFonts w:ascii="Times New Roman" w:eastAsia="Times New Roman" w:hAnsi="Times New Roman" w:cs="Times New Roman"/>
          <w:iCs/>
          <w:sz w:val="24"/>
          <w:szCs w:val="24"/>
        </w:rPr>
        <w:t xml:space="preserve"> </w:t>
      </w:r>
      <w:r w:rsidR="004D69E0" w:rsidRPr="004D69E0">
        <w:rPr>
          <w:rFonts w:ascii="Times New Roman" w:eastAsia="Times New Roman" w:hAnsi="Times New Roman" w:cs="Times New Roman"/>
          <w:iCs/>
          <w:sz w:val="24"/>
          <w:szCs w:val="24"/>
        </w:rPr>
        <w:t>Monoclonal Antibodies to the [alpha]- and [beta]-Subunits of the Plant Mitochondrial F1-ATPase.</w:t>
      </w:r>
      <w:r w:rsidR="004D69E0">
        <w:rPr>
          <w:rFonts w:ascii="Times New Roman" w:eastAsia="Times New Roman" w:hAnsi="Times New Roman" w:cs="Times New Roman"/>
          <w:iCs/>
          <w:sz w:val="24"/>
          <w:szCs w:val="24"/>
        </w:rPr>
        <w:t xml:space="preserve"> </w:t>
      </w:r>
      <w:r w:rsidR="004D69E0" w:rsidRPr="004D69E0">
        <w:rPr>
          <w:rFonts w:ascii="Times New Roman" w:eastAsia="Times New Roman" w:hAnsi="Times New Roman" w:cs="Times New Roman"/>
          <w:iCs/>
          <w:sz w:val="24"/>
          <w:szCs w:val="24"/>
        </w:rPr>
        <w:t>Plant Physiol. 1993</w:t>
      </w:r>
      <w:r w:rsidR="004D69E0">
        <w:rPr>
          <w:rFonts w:ascii="Times New Roman" w:eastAsia="Times New Roman" w:hAnsi="Times New Roman" w:cs="Times New Roman"/>
          <w:iCs/>
          <w:sz w:val="24"/>
          <w:szCs w:val="24"/>
        </w:rPr>
        <w:t>;1</w:t>
      </w:r>
      <w:r w:rsidR="004D69E0" w:rsidRPr="004D69E0">
        <w:rPr>
          <w:rFonts w:ascii="Times New Roman" w:eastAsia="Times New Roman" w:hAnsi="Times New Roman" w:cs="Times New Roman"/>
          <w:iCs/>
          <w:sz w:val="24"/>
          <w:szCs w:val="24"/>
        </w:rPr>
        <w:t xml:space="preserve">01:931-7. </w:t>
      </w:r>
    </w:p>
    <w:p w14:paraId="2A3C934D" w14:textId="578ADD63" w:rsidR="007155BE" w:rsidRDefault="00726379" w:rsidP="00C66A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Cs/>
          <w:sz w:val="24"/>
          <w:szCs w:val="24"/>
          <w:vertAlign w:val="superscript"/>
        </w:rPr>
        <w:t>g</w:t>
      </w:r>
      <w:r w:rsidR="00F960AE">
        <w:rPr>
          <w:rFonts w:ascii="Times New Roman" w:eastAsia="Times New Roman" w:hAnsi="Times New Roman" w:cs="Times New Roman"/>
          <w:iCs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05EF2" w:rsidRPr="00905EF2">
        <w:rPr>
          <w:rFonts w:ascii="Times New Roman" w:hAnsi="Times New Roman" w:cs="Times New Roman"/>
          <w:sz w:val="24"/>
          <w:szCs w:val="24"/>
        </w:rPr>
        <w:t>Pring DR, Tang HV, Chase CD, Siripant MN. Microspore gene expression associated with cytoplasmic male sterility and fertility restoration in sorghum Sex</w:t>
      </w:r>
      <w:r w:rsidR="00905EF2">
        <w:rPr>
          <w:rFonts w:ascii="Times New Roman" w:hAnsi="Times New Roman" w:cs="Times New Roman"/>
          <w:sz w:val="24"/>
          <w:szCs w:val="24"/>
        </w:rPr>
        <w:t xml:space="preserve"> </w:t>
      </w:r>
      <w:r w:rsidR="00905EF2" w:rsidRPr="00905EF2">
        <w:rPr>
          <w:rFonts w:ascii="Times New Roman" w:hAnsi="Times New Roman" w:cs="Times New Roman"/>
          <w:sz w:val="24"/>
          <w:szCs w:val="24"/>
        </w:rPr>
        <w:t>Plant Reprod</w:t>
      </w:r>
      <w:r w:rsidR="00905EF2">
        <w:rPr>
          <w:rFonts w:ascii="Times New Roman" w:hAnsi="Times New Roman" w:cs="Times New Roman"/>
          <w:sz w:val="24"/>
          <w:szCs w:val="24"/>
        </w:rPr>
        <w:t>. 2006;</w:t>
      </w:r>
      <w:r w:rsidR="00905EF2" w:rsidRPr="00905EF2">
        <w:rPr>
          <w:rFonts w:ascii="Times New Roman" w:hAnsi="Times New Roman" w:cs="Times New Roman"/>
          <w:sz w:val="24"/>
          <w:szCs w:val="24"/>
        </w:rPr>
        <w:t xml:space="preserve">19:25-35. </w:t>
      </w:r>
    </w:p>
    <w:p w14:paraId="3956E750" w14:textId="4A3B6338" w:rsidR="00F01470" w:rsidRDefault="007155BE" w:rsidP="00F014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</w:t>
      </w:r>
      <w:r w:rsidR="00F01470">
        <w:rPr>
          <w:rFonts w:ascii="Times New Roman" w:hAnsi="Times New Roman" w:cs="Times New Roman"/>
          <w:sz w:val="24"/>
          <w:szCs w:val="24"/>
        </w:rPr>
        <w:t>upplemental Table 4 PCR reaction primers</w:t>
      </w:r>
    </w:p>
    <w:tbl>
      <w:tblPr>
        <w:tblStyle w:val="TableGrid"/>
        <w:tblW w:w="0" w:type="auto"/>
        <w:jc w:val="center"/>
        <w:tblCellMar>
          <w:top w:w="58" w:type="dxa"/>
          <w:bottom w:w="58" w:type="dxa"/>
        </w:tblCellMar>
        <w:tblLook w:val="04A0" w:firstRow="1" w:lastRow="0" w:firstColumn="1" w:lastColumn="0" w:noHBand="0" w:noVBand="1"/>
      </w:tblPr>
      <w:tblGrid>
        <w:gridCol w:w="1419"/>
        <w:gridCol w:w="3696"/>
        <w:gridCol w:w="4235"/>
      </w:tblGrid>
      <w:tr w:rsidR="00F01470" w14:paraId="69EFFD26" w14:textId="77777777" w:rsidTr="000D165E">
        <w:trPr>
          <w:jc w:val="center"/>
        </w:trPr>
        <w:tc>
          <w:tcPr>
            <w:tcW w:w="1435" w:type="dxa"/>
            <w:vAlign w:val="bottom"/>
          </w:tcPr>
          <w:p w14:paraId="55F4CDBD" w14:textId="77777777" w:rsidR="00F01470" w:rsidRDefault="00F01470" w:rsidP="000D1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3600" w:type="dxa"/>
            <w:vAlign w:val="bottom"/>
          </w:tcPr>
          <w:p w14:paraId="2B85B828" w14:textId="68BC8FE0" w:rsidR="00F01470" w:rsidRDefault="00F01470" w:rsidP="000D1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="00681B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15" w:type="dxa"/>
            <w:vAlign w:val="bottom"/>
          </w:tcPr>
          <w:p w14:paraId="43F6B0F8" w14:textId="77777777" w:rsidR="00F01470" w:rsidRDefault="00F01470" w:rsidP="000D1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rpose</w:t>
            </w:r>
          </w:p>
        </w:tc>
      </w:tr>
      <w:tr w:rsidR="00F01470" w14:paraId="35071835" w14:textId="77777777" w:rsidTr="000D165E">
        <w:trPr>
          <w:jc w:val="center"/>
        </w:trPr>
        <w:tc>
          <w:tcPr>
            <w:tcW w:w="1435" w:type="dxa"/>
            <w:vAlign w:val="bottom"/>
          </w:tcPr>
          <w:p w14:paraId="36CF7997" w14:textId="4EAFD58E" w:rsidR="00F01470" w:rsidRDefault="00415479" w:rsidP="000D1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4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6</w:t>
            </w:r>
            <w:r w:rsidR="00F0147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600" w:type="dxa"/>
            <w:vAlign w:val="bottom"/>
          </w:tcPr>
          <w:p w14:paraId="50786714" w14:textId="09AC7DBE" w:rsidR="00F01470" w:rsidRDefault="00415479" w:rsidP="000D1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5’</w:t>
            </w:r>
            <w:r w:rsidR="00F01470" w:rsidRPr="00210542">
              <w:rPr>
                <w:rFonts w:ascii="Times New Roman" w:hAnsi="Times New Roman" w:cs="Times New Roman"/>
                <w:caps/>
                <w:sz w:val="24"/>
                <w:szCs w:val="24"/>
              </w:rPr>
              <w:t>ccaagtctcttttgggagca</w:t>
            </w:r>
          </w:p>
        </w:tc>
        <w:tc>
          <w:tcPr>
            <w:tcW w:w="4315" w:type="dxa"/>
            <w:vAlign w:val="bottom"/>
          </w:tcPr>
          <w:p w14:paraId="36174036" w14:textId="77777777" w:rsidR="00F01470" w:rsidRDefault="00F01470" w:rsidP="000D1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A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ward flanking primer for cDNA amplification and sequencing</w:t>
            </w:r>
          </w:p>
        </w:tc>
      </w:tr>
      <w:tr w:rsidR="00F01470" w14:paraId="777E3EDD" w14:textId="77777777" w:rsidTr="000D165E">
        <w:trPr>
          <w:jc w:val="center"/>
        </w:trPr>
        <w:tc>
          <w:tcPr>
            <w:tcW w:w="1435" w:type="dxa"/>
            <w:vAlign w:val="bottom"/>
          </w:tcPr>
          <w:p w14:paraId="6C3872C2" w14:textId="0357291E" w:rsidR="00F01470" w:rsidRDefault="00415479" w:rsidP="000D1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4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6</w:t>
            </w:r>
            <w:r w:rsidR="00F01470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3600" w:type="dxa"/>
            <w:vAlign w:val="bottom"/>
          </w:tcPr>
          <w:p w14:paraId="4C975D95" w14:textId="1D794E80" w:rsidR="00F01470" w:rsidRDefault="00415479" w:rsidP="000D1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="00F01470" w:rsidRPr="00210542">
              <w:rPr>
                <w:rFonts w:ascii="Times New Roman" w:hAnsi="Times New Roman" w:cs="Times New Roman"/>
                <w:sz w:val="24"/>
                <w:szCs w:val="24"/>
              </w:rPr>
              <w:t>TTCAATCCTTGGTGGAGCTT</w:t>
            </w:r>
          </w:p>
        </w:tc>
        <w:tc>
          <w:tcPr>
            <w:tcW w:w="4315" w:type="dxa"/>
            <w:vAlign w:val="bottom"/>
          </w:tcPr>
          <w:p w14:paraId="65EE068D" w14:textId="77777777" w:rsidR="00F01470" w:rsidRDefault="00F01470" w:rsidP="000D1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A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ward internal primer for cDNA sequencing</w:t>
            </w:r>
          </w:p>
        </w:tc>
      </w:tr>
      <w:tr w:rsidR="00F01470" w14:paraId="11F47F08" w14:textId="77777777" w:rsidTr="000D165E">
        <w:trPr>
          <w:jc w:val="center"/>
        </w:trPr>
        <w:tc>
          <w:tcPr>
            <w:tcW w:w="1435" w:type="dxa"/>
            <w:vAlign w:val="bottom"/>
          </w:tcPr>
          <w:p w14:paraId="413E96DA" w14:textId="3CF69F1D" w:rsidR="00F01470" w:rsidRDefault="00415479" w:rsidP="000D1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4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6</w:t>
            </w:r>
            <w:r w:rsidR="00F0147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0" w:type="dxa"/>
            <w:vAlign w:val="bottom"/>
          </w:tcPr>
          <w:p w14:paraId="192DF8B2" w14:textId="66B12C19" w:rsidR="00F01470" w:rsidRPr="00210542" w:rsidRDefault="00415479" w:rsidP="000D165E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5’</w:t>
            </w:r>
            <w:r w:rsidR="00F01470" w:rsidRPr="00210542">
              <w:rPr>
                <w:rFonts w:ascii="Times New Roman" w:hAnsi="Times New Roman" w:cs="Times New Roman"/>
                <w:caps/>
                <w:sz w:val="24"/>
                <w:szCs w:val="24"/>
              </w:rPr>
              <w:t>ggctcctcgtttttatgcaa</w:t>
            </w:r>
          </w:p>
        </w:tc>
        <w:tc>
          <w:tcPr>
            <w:tcW w:w="4315" w:type="dxa"/>
            <w:vAlign w:val="bottom"/>
          </w:tcPr>
          <w:p w14:paraId="13AA93CB" w14:textId="77777777" w:rsidR="00F01470" w:rsidRDefault="00F01470" w:rsidP="000D1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E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verse flanking primer for cDNA amplification and sequencing </w:t>
            </w:r>
          </w:p>
        </w:tc>
      </w:tr>
      <w:tr w:rsidR="00F01470" w14:paraId="6A48EEAE" w14:textId="77777777" w:rsidTr="000D165E">
        <w:trPr>
          <w:jc w:val="center"/>
        </w:trPr>
        <w:tc>
          <w:tcPr>
            <w:tcW w:w="1435" w:type="dxa"/>
            <w:vAlign w:val="bottom"/>
          </w:tcPr>
          <w:p w14:paraId="6BBA16CB" w14:textId="49978A9E" w:rsidR="00F01470" w:rsidRDefault="00415479" w:rsidP="000D1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4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6</w:t>
            </w:r>
            <w:r w:rsidR="00F01470">
              <w:rPr>
                <w:rFonts w:ascii="Times New Roman" w:hAnsi="Times New Roman" w:cs="Times New Roman"/>
                <w:sz w:val="24"/>
                <w:szCs w:val="24"/>
              </w:rPr>
              <w:t>iR</w:t>
            </w:r>
          </w:p>
        </w:tc>
        <w:tc>
          <w:tcPr>
            <w:tcW w:w="3600" w:type="dxa"/>
            <w:vAlign w:val="bottom"/>
          </w:tcPr>
          <w:p w14:paraId="5D094F1F" w14:textId="4DC93EA5" w:rsidR="00F01470" w:rsidRDefault="00415479" w:rsidP="000D1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="00F01470" w:rsidRPr="00210542">
              <w:rPr>
                <w:rFonts w:ascii="Times New Roman" w:hAnsi="Times New Roman" w:cs="Times New Roman"/>
                <w:sz w:val="24"/>
                <w:szCs w:val="24"/>
              </w:rPr>
              <w:t>CCGGAAAGACCACCTATTTG</w:t>
            </w:r>
          </w:p>
        </w:tc>
        <w:tc>
          <w:tcPr>
            <w:tcW w:w="4315" w:type="dxa"/>
            <w:vAlign w:val="bottom"/>
          </w:tcPr>
          <w:p w14:paraId="492D4F53" w14:textId="77777777" w:rsidR="00F01470" w:rsidRDefault="00F01470" w:rsidP="000D1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E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verse internal primer for cDNA sequencing</w:t>
            </w:r>
          </w:p>
        </w:tc>
      </w:tr>
      <w:tr w:rsidR="00F01470" w14:paraId="40745C96" w14:textId="77777777" w:rsidTr="000D165E">
        <w:trPr>
          <w:jc w:val="center"/>
        </w:trPr>
        <w:tc>
          <w:tcPr>
            <w:tcW w:w="1435" w:type="dxa"/>
            <w:vAlign w:val="bottom"/>
          </w:tcPr>
          <w:p w14:paraId="0AF966A6" w14:textId="0143FB48" w:rsidR="00F01470" w:rsidRDefault="00415479" w:rsidP="000D1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4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8</w:t>
            </w:r>
            <w:r w:rsidR="00F0147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600" w:type="dxa"/>
            <w:vAlign w:val="bottom"/>
          </w:tcPr>
          <w:p w14:paraId="1CE3B530" w14:textId="17597C8C" w:rsidR="00F01470" w:rsidRDefault="00415479" w:rsidP="000D1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="00F01470" w:rsidRPr="00F17201">
              <w:rPr>
                <w:rFonts w:ascii="Times New Roman" w:hAnsi="Times New Roman" w:cs="Times New Roman"/>
                <w:sz w:val="24"/>
                <w:szCs w:val="24"/>
              </w:rPr>
              <w:t>GAGGGTTGGTTTGATTGGAA</w:t>
            </w:r>
          </w:p>
        </w:tc>
        <w:tc>
          <w:tcPr>
            <w:tcW w:w="4315" w:type="dxa"/>
            <w:vAlign w:val="bottom"/>
          </w:tcPr>
          <w:p w14:paraId="66AAC5D5" w14:textId="77777777" w:rsidR="00F01470" w:rsidRDefault="00F01470" w:rsidP="000D1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E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ward flanking primer for cDNA amplification and sequencing</w:t>
            </w:r>
          </w:p>
        </w:tc>
      </w:tr>
      <w:tr w:rsidR="00F01470" w14:paraId="6466BCC8" w14:textId="77777777" w:rsidTr="000D165E">
        <w:trPr>
          <w:jc w:val="center"/>
        </w:trPr>
        <w:tc>
          <w:tcPr>
            <w:tcW w:w="1435" w:type="dxa"/>
            <w:vAlign w:val="bottom"/>
          </w:tcPr>
          <w:p w14:paraId="4B10C906" w14:textId="2268059D" w:rsidR="00F01470" w:rsidRDefault="00415479" w:rsidP="000D1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4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8</w:t>
            </w:r>
            <w:r w:rsidR="00F0147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00" w:type="dxa"/>
            <w:vAlign w:val="bottom"/>
          </w:tcPr>
          <w:p w14:paraId="5DFCBF8C" w14:textId="11742055" w:rsidR="00F01470" w:rsidRDefault="00415479" w:rsidP="000D1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="00F01470" w:rsidRPr="00F17201">
              <w:rPr>
                <w:rFonts w:ascii="Times New Roman" w:hAnsi="Times New Roman" w:cs="Times New Roman"/>
                <w:sz w:val="24"/>
                <w:szCs w:val="24"/>
              </w:rPr>
              <w:t>GGCAAGGATCCTCAGTCCTA</w:t>
            </w:r>
          </w:p>
        </w:tc>
        <w:tc>
          <w:tcPr>
            <w:tcW w:w="4315" w:type="dxa"/>
            <w:vAlign w:val="bottom"/>
          </w:tcPr>
          <w:p w14:paraId="444D4BEE" w14:textId="77777777" w:rsidR="00F01470" w:rsidRDefault="00F01470" w:rsidP="000D1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E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verse flanking primer for cDNA amplification and sequencing</w:t>
            </w:r>
          </w:p>
        </w:tc>
      </w:tr>
    </w:tbl>
    <w:p w14:paraId="322A1BA3" w14:textId="77777777" w:rsidR="00F01470" w:rsidRDefault="00F01470" w:rsidP="00F014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6C450D" w14:textId="6DDD7F82" w:rsidR="00F70BE2" w:rsidRDefault="00F70BE2" w:rsidP="00F26ED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B897A9" w14:textId="4513F480" w:rsidR="0026174A" w:rsidRDefault="0026174A" w:rsidP="00F26ED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5 Genbank accessions for cDNA sequences</w:t>
      </w:r>
    </w:p>
    <w:tbl>
      <w:tblPr>
        <w:tblStyle w:val="TableGrid"/>
        <w:tblW w:w="9348" w:type="dxa"/>
        <w:jc w:val="center"/>
        <w:tblCellMar>
          <w:top w:w="58" w:type="dxa"/>
          <w:bottom w:w="58" w:type="dxa"/>
        </w:tblCellMar>
        <w:tblLook w:val="04A0" w:firstRow="1" w:lastRow="0" w:firstColumn="1" w:lastColumn="0" w:noHBand="0" w:noVBand="1"/>
      </w:tblPr>
      <w:tblGrid>
        <w:gridCol w:w="1620"/>
        <w:gridCol w:w="1620"/>
        <w:gridCol w:w="3054"/>
        <w:gridCol w:w="3054"/>
      </w:tblGrid>
      <w:tr w:rsidR="0026174A" w14:paraId="3C3F7817" w14:textId="77777777" w:rsidTr="00C3775C">
        <w:trPr>
          <w:jc w:val="center"/>
        </w:trPr>
        <w:tc>
          <w:tcPr>
            <w:tcW w:w="1620" w:type="dxa"/>
            <w:vAlign w:val="bottom"/>
          </w:tcPr>
          <w:p w14:paraId="08B3600E" w14:textId="1024CDCE" w:rsidR="0026174A" w:rsidRDefault="0026174A" w:rsidP="00F26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620" w:type="dxa"/>
          </w:tcPr>
          <w:p w14:paraId="50B0AF09" w14:textId="197583FD" w:rsidR="0026174A" w:rsidRDefault="0026174A" w:rsidP="00F26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3054" w:type="dxa"/>
            <w:vAlign w:val="bottom"/>
          </w:tcPr>
          <w:p w14:paraId="2B3C9546" w14:textId="58C089D0" w:rsidR="0026174A" w:rsidRDefault="0026174A" w:rsidP="00F26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NA source tissues</w:t>
            </w:r>
          </w:p>
        </w:tc>
        <w:tc>
          <w:tcPr>
            <w:tcW w:w="3054" w:type="dxa"/>
            <w:vAlign w:val="bottom"/>
          </w:tcPr>
          <w:p w14:paraId="4E375833" w14:textId="2B675451" w:rsidR="0026174A" w:rsidRDefault="0026174A" w:rsidP="00F26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ession</w:t>
            </w:r>
          </w:p>
        </w:tc>
      </w:tr>
      <w:tr w:rsidR="0026174A" w14:paraId="3BF71CED" w14:textId="77777777" w:rsidTr="00C3775C">
        <w:trPr>
          <w:jc w:val="center"/>
        </w:trPr>
        <w:tc>
          <w:tcPr>
            <w:tcW w:w="1620" w:type="dxa"/>
            <w:vAlign w:val="bottom"/>
          </w:tcPr>
          <w:p w14:paraId="06808AF8" w14:textId="3E28D396" w:rsidR="0026174A" w:rsidRPr="00415479" w:rsidRDefault="00415479" w:rsidP="00F26E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54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6</w:t>
            </w:r>
          </w:p>
        </w:tc>
        <w:tc>
          <w:tcPr>
            <w:tcW w:w="1620" w:type="dxa"/>
          </w:tcPr>
          <w:p w14:paraId="66B81D5A" w14:textId="0C1CB4A5" w:rsidR="0026174A" w:rsidRDefault="00C3775C" w:rsidP="00F26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054" w:type="dxa"/>
            <w:vAlign w:val="bottom"/>
          </w:tcPr>
          <w:p w14:paraId="0C81662B" w14:textId="100FC92F" w:rsidR="0026174A" w:rsidRDefault="00C3775C" w:rsidP="00F26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mature ear</w:t>
            </w:r>
          </w:p>
        </w:tc>
        <w:tc>
          <w:tcPr>
            <w:tcW w:w="3054" w:type="dxa"/>
            <w:vAlign w:val="bottom"/>
          </w:tcPr>
          <w:p w14:paraId="5B393019" w14:textId="0975CCF5" w:rsidR="0026174A" w:rsidRDefault="00AC5323" w:rsidP="00F26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075810.1</w:t>
            </w:r>
          </w:p>
        </w:tc>
      </w:tr>
      <w:tr w:rsidR="0026174A" w14:paraId="16DA2AE5" w14:textId="77777777" w:rsidTr="00C3775C">
        <w:trPr>
          <w:jc w:val="center"/>
        </w:trPr>
        <w:tc>
          <w:tcPr>
            <w:tcW w:w="1620" w:type="dxa"/>
            <w:vAlign w:val="bottom"/>
          </w:tcPr>
          <w:p w14:paraId="5918DE81" w14:textId="09386FEB" w:rsidR="0026174A" w:rsidRDefault="00415479" w:rsidP="00F26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4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6</w:t>
            </w:r>
          </w:p>
        </w:tc>
        <w:tc>
          <w:tcPr>
            <w:tcW w:w="1620" w:type="dxa"/>
          </w:tcPr>
          <w:p w14:paraId="1696181B" w14:textId="454E2EB4" w:rsidR="0026174A" w:rsidRDefault="00C3775C" w:rsidP="00F26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MS-S</w:t>
            </w:r>
          </w:p>
        </w:tc>
        <w:tc>
          <w:tcPr>
            <w:tcW w:w="3054" w:type="dxa"/>
            <w:vAlign w:val="bottom"/>
          </w:tcPr>
          <w:p w14:paraId="13E53AFB" w14:textId="6D46D1DC" w:rsidR="0026174A" w:rsidRDefault="00C3775C" w:rsidP="00F26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mature ear</w:t>
            </w:r>
          </w:p>
        </w:tc>
        <w:tc>
          <w:tcPr>
            <w:tcW w:w="3054" w:type="dxa"/>
            <w:vAlign w:val="bottom"/>
          </w:tcPr>
          <w:p w14:paraId="5C146E59" w14:textId="614143D7" w:rsidR="0026174A" w:rsidRDefault="00AC5323" w:rsidP="00F26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075813.1</w:t>
            </w:r>
          </w:p>
        </w:tc>
      </w:tr>
      <w:tr w:rsidR="0026174A" w14:paraId="2ADE2CDE" w14:textId="77777777" w:rsidTr="00C3775C">
        <w:trPr>
          <w:jc w:val="center"/>
        </w:trPr>
        <w:tc>
          <w:tcPr>
            <w:tcW w:w="1620" w:type="dxa"/>
            <w:vAlign w:val="bottom"/>
          </w:tcPr>
          <w:p w14:paraId="30C7FBAA" w14:textId="527389E8" w:rsidR="0026174A" w:rsidRDefault="00415479" w:rsidP="00F26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4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6</w:t>
            </w:r>
          </w:p>
        </w:tc>
        <w:tc>
          <w:tcPr>
            <w:tcW w:w="1620" w:type="dxa"/>
          </w:tcPr>
          <w:p w14:paraId="5EF5AA40" w14:textId="06143EC1" w:rsidR="0026174A" w:rsidRDefault="00C3775C" w:rsidP="00F26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054" w:type="dxa"/>
            <w:vAlign w:val="bottom"/>
          </w:tcPr>
          <w:p w14:paraId="4F731088" w14:textId="5E4F1322" w:rsidR="0026174A" w:rsidRDefault="00C3775C" w:rsidP="00F26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spore</w:t>
            </w:r>
          </w:p>
        </w:tc>
        <w:tc>
          <w:tcPr>
            <w:tcW w:w="3054" w:type="dxa"/>
            <w:vAlign w:val="bottom"/>
          </w:tcPr>
          <w:p w14:paraId="0C4E173D" w14:textId="1393E44C" w:rsidR="0026174A" w:rsidRDefault="00AC5323" w:rsidP="00F26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075811.1</w:t>
            </w:r>
          </w:p>
        </w:tc>
      </w:tr>
      <w:tr w:rsidR="0026174A" w14:paraId="759A735B" w14:textId="77777777" w:rsidTr="00C3775C">
        <w:trPr>
          <w:jc w:val="center"/>
        </w:trPr>
        <w:tc>
          <w:tcPr>
            <w:tcW w:w="1620" w:type="dxa"/>
            <w:vAlign w:val="bottom"/>
          </w:tcPr>
          <w:p w14:paraId="5DFD0187" w14:textId="4CF54AB3" w:rsidR="0026174A" w:rsidRDefault="00415479" w:rsidP="00F26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4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6</w:t>
            </w:r>
          </w:p>
        </w:tc>
        <w:tc>
          <w:tcPr>
            <w:tcW w:w="1620" w:type="dxa"/>
          </w:tcPr>
          <w:p w14:paraId="0F32F38D" w14:textId="22476525" w:rsidR="0026174A" w:rsidRDefault="00C3775C" w:rsidP="00F26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MS-S</w:t>
            </w:r>
          </w:p>
        </w:tc>
        <w:tc>
          <w:tcPr>
            <w:tcW w:w="3054" w:type="dxa"/>
            <w:vAlign w:val="bottom"/>
          </w:tcPr>
          <w:p w14:paraId="551BCC46" w14:textId="20D45720" w:rsidR="0026174A" w:rsidRDefault="00C3775C" w:rsidP="00F26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spore</w:t>
            </w:r>
          </w:p>
        </w:tc>
        <w:tc>
          <w:tcPr>
            <w:tcW w:w="3054" w:type="dxa"/>
            <w:vAlign w:val="bottom"/>
          </w:tcPr>
          <w:p w14:paraId="2678712C" w14:textId="7BFCA270" w:rsidR="0026174A" w:rsidRDefault="00AC5323" w:rsidP="00F26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0758</w:t>
            </w:r>
            <w:r w:rsidR="003A43C2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</w:tr>
      <w:tr w:rsidR="00C3775C" w14:paraId="50827065" w14:textId="77777777" w:rsidTr="00C3775C">
        <w:trPr>
          <w:jc w:val="center"/>
        </w:trPr>
        <w:tc>
          <w:tcPr>
            <w:tcW w:w="1620" w:type="dxa"/>
            <w:vAlign w:val="bottom"/>
          </w:tcPr>
          <w:p w14:paraId="38845A9D" w14:textId="469567A4" w:rsidR="00C3775C" w:rsidRPr="00415479" w:rsidRDefault="00415479" w:rsidP="00F26ED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54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8</w:t>
            </w:r>
          </w:p>
        </w:tc>
        <w:tc>
          <w:tcPr>
            <w:tcW w:w="1620" w:type="dxa"/>
          </w:tcPr>
          <w:p w14:paraId="54C49A09" w14:textId="0D1F3514" w:rsidR="00C3775C" w:rsidRDefault="00C3775C" w:rsidP="00F26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054" w:type="dxa"/>
            <w:vAlign w:val="bottom"/>
          </w:tcPr>
          <w:p w14:paraId="121B9E59" w14:textId="4E880BF5" w:rsidR="00C3775C" w:rsidRDefault="00C3775C" w:rsidP="00F26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mature ear</w:t>
            </w:r>
          </w:p>
        </w:tc>
        <w:tc>
          <w:tcPr>
            <w:tcW w:w="3054" w:type="dxa"/>
            <w:vAlign w:val="bottom"/>
          </w:tcPr>
          <w:p w14:paraId="48967E92" w14:textId="0BE35FB6" w:rsidR="00C3775C" w:rsidRDefault="00C3775C" w:rsidP="00F26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058049.1</w:t>
            </w:r>
          </w:p>
        </w:tc>
      </w:tr>
      <w:tr w:rsidR="00C3775C" w14:paraId="4F20F836" w14:textId="77777777" w:rsidTr="00C3775C">
        <w:trPr>
          <w:jc w:val="center"/>
        </w:trPr>
        <w:tc>
          <w:tcPr>
            <w:tcW w:w="1620" w:type="dxa"/>
            <w:vAlign w:val="bottom"/>
          </w:tcPr>
          <w:p w14:paraId="1B917B13" w14:textId="0C9D4780" w:rsidR="00C3775C" w:rsidRDefault="00415479" w:rsidP="00F26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4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8</w:t>
            </w:r>
          </w:p>
        </w:tc>
        <w:tc>
          <w:tcPr>
            <w:tcW w:w="1620" w:type="dxa"/>
          </w:tcPr>
          <w:p w14:paraId="264D442A" w14:textId="03858995" w:rsidR="00C3775C" w:rsidRDefault="00C3775C" w:rsidP="00F26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MS-S</w:t>
            </w:r>
          </w:p>
        </w:tc>
        <w:tc>
          <w:tcPr>
            <w:tcW w:w="3054" w:type="dxa"/>
            <w:vAlign w:val="bottom"/>
          </w:tcPr>
          <w:p w14:paraId="2DCDDA97" w14:textId="543FA7F8" w:rsidR="00C3775C" w:rsidRDefault="00C3775C" w:rsidP="00F26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mature ear</w:t>
            </w:r>
          </w:p>
        </w:tc>
        <w:tc>
          <w:tcPr>
            <w:tcW w:w="3054" w:type="dxa"/>
            <w:vAlign w:val="bottom"/>
          </w:tcPr>
          <w:p w14:paraId="4D479B63" w14:textId="4270A479" w:rsidR="00C3775C" w:rsidRDefault="00C3775C" w:rsidP="00F26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058048.1</w:t>
            </w:r>
          </w:p>
        </w:tc>
      </w:tr>
      <w:tr w:rsidR="00C3775C" w14:paraId="4A3F2E68" w14:textId="77777777" w:rsidTr="00C3775C">
        <w:trPr>
          <w:jc w:val="center"/>
        </w:trPr>
        <w:tc>
          <w:tcPr>
            <w:tcW w:w="1620" w:type="dxa"/>
            <w:vAlign w:val="bottom"/>
          </w:tcPr>
          <w:p w14:paraId="10E5262A" w14:textId="2F3D02AF" w:rsidR="00C3775C" w:rsidRDefault="00415479" w:rsidP="00F26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4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8</w:t>
            </w:r>
          </w:p>
        </w:tc>
        <w:tc>
          <w:tcPr>
            <w:tcW w:w="1620" w:type="dxa"/>
          </w:tcPr>
          <w:p w14:paraId="1D623F4E" w14:textId="34FBDAB1" w:rsidR="00C3775C" w:rsidRDefault="00C3775C" w:rsidP="00F26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054" w:type="dxa"/>
            <w:vAlign w:val="bottom"/>
          </w:tcPr>
          <w:p w14:paraId="0C584C3E" w14:textId="291BB980" w:rsidR="00C3775C" w:rsidRDefault="00C3775C" w:rsidP="00F26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spore</w:t>
            </w:r>
          </w:p>
        </w:tc>
        <w:tc>
          <w:tcPr>
            <w:tcW w:w="3054" w:type="dxa"/>
            <w:vAlign w:val="bottom"/>
          </w:tcPr>
          <w:p w14:paraId="327193C8" w14:textId="75519B0E" w:rsidR="00C3775C" w:rsidRDefault="00C3775C" w:rsidP="00F26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058047.1</w:t>
            </w:r>
          </w:p>
        </w:tc>
      </w:tr>
      <w:tr w:rsidR="00C3775C" w14:paraId="307AB5B8" w14:textId="77777777" w:rsidTr="00C3775C">
        <w:trPr>
          <w:jc w:val="center"/>
        </w:trPr>
        <w:tc>
          <w:tcPr>
            <w:tcW w:w="1620" w:type="dxa"/>
            <w:vAlign w:val="bottom"/>
          </w:tcPr>
          <w:p w14:paraId="0D014261" w14:textId="618A4F52" w:rsidR="00C3775C" w:rsidRDefault="00415479" w:rsidP="00F26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4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8</w:t>
            </w:r>
          </w:p>
        </w:tc>
        <w:tc>
          <w:tcPr>
            <w:tcW w:w="1620" w:type="dxa"/>
          </w:tcPr>
          <w:p w14:paraId="31EF76BB" w14:textId="6C2D56E9" w:rsidR="00C3775C" w:rsidRDefault="00C3775C" w:rsidP="00F26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MS-S</w:t>
            </w:r>
          </w:p>
        </w:tc>
        <w:tc>
          <w:tcPr>
            <w:tcW w:w="3054" w:type="dxa"/>
            <w:vAlign w:val="bottom"/>
          </w:tcPr>
          <w:p w14:paraId="6EF73CC5" w14:textId="27A82643" w:rsidR="00C3775C" w:rsidRDefault="00C3775C" w:rsidP="00F26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spore</w:t>
            </w:r>
          </w:p>
        </w:tc>
        <w:tc>
          <w:tcPr>
            <w:tcW w:w="3054" w:type="dxa"/>
            <w:vAlign w:val="bottom"/>
          </w:tcPr>
          <w:p w14:paraId="1DE33526" w14:textId="37A55CB6" w:rsidR="00C3775C" w:rsidRDefault="00C3775C" w:rsidP="00F26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05846.1</w:t>
            </w:r>
          </w:p>
        </w:tc>
      </w:tr>
    </w:tbl>
    <w:p w14:paraId="4E850647" w14:textId="77777777" w:rsidR="0026174A" w:rsidRDefault="0026174A" w:rsidP="00F26ED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5718999" w14:textId="77777777" w:rsidR="0026174A" w:rsidRPr="005A38E7" w:rsidRDefault="0026174A" w:rsidP="00F26ED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26174A" w:rsidRPr="005A38E7" w:rsidSect="003474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8E7"/>
    <w:rsid w:val="001541E1"/>
    <w:rsid w:val="00210542"/>
    <w:rsid w:val="0023793C"/>
    <w:rsid w:val="0026174A"/>
    <w:rsid w:val="002B07AD"/>
    <w:rsid w:val="003321F4"/>
    <w:rsid w:val="00347453"/>
    <w:rsid w:val="003A43C2"/>
    <w:rsid w:val="00415479"/>
    <w:rsid w:val="0048242F"/>
    <w:rsid w:val="004C39C9"/>
    <w:rsid w:val="004D69E0"/>
    <w:rsid w:val="00511636"/>
    <w:rsid w:val="005A086E"/>
    <w:rsid w:val="005A38E7"/>
    <w:rsid w:val="005E2CA6"/>
    <w:rsid w:val="00657F2B"/>
    <w:rsid w:val="00681B6D"/>
    <w:rsid w:val="006E3C84"/>
    <w:rsid w:val="007155BE"/>
    <w:rsid w:val="00726379"/>
    <w:rsid w:val="007350F9"/>
    <w:rsid w:val="00756958"/>
    <w:rsid w:val="00756E8E"/>
    <w:rsid w:val="007B62A0"/>
    <w:rsid w:val="008A7570"/>
    <w:rsid w:val="008C6D6E"/>
    <w:rsid w:val="008F5309"/>
    <w:rsid w:val="00905EF2"/>
    <w:rsid w:val="00A267A3"/>
    <w:rsid w:val="00A71BB5"/>
    <w:rsid w:val="00A93538"/>
    <w:rsid w:val="00AC5323"/>
    <w:rsid w:val="00B176D1"/>
    <w:rsid w:val="00B56C87"/>
    <w:rsid w:val="00BD5511"/>
    <w:rsid w:val="00C3775C"/>
    <w:rsid w:val="00C52AA9"/>
    <w:rsid w:val="00C66A87"/>
    <w:rsid w:val="00C85959"/>
    <w:rsid w:val="00D307B9"/>
    <w:rsid w:val="00D4591D"/>
    <w:rsid w:val="00D922D2"/>
    <w:rsid w:val="00E33C6E"/>
    <w:rsid w:val="00E6207C"/>
    <w:rsid w:val="00EC7009"/>
    <w:rsid w:val="00F01470"/>
    <w:rsid w:val="00F035CF"/>
    <w:rsid w:val="00F17201"/>
    <w:rsid w:val="00F26ED9"/>
    <w:rsid w:val="00F70BE2"/>
    <w:rsid w:val="00F72A64"/>
    <w:rsid w:val="00F960AE"/>
    <w:rsid w:val="00FF5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9AF32"/>
  <w15:chartTrackingRefBased/>
  <w15:docId w15:val="{52E42BDF-3CFA-47E3-AE0F-04238C76A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A38E7"/>
  </w:style>
  <w:style w:type="table" w:styleId="TableGrid">
    <w:name w:val="Table Grid"/>
    <w:basedOn w:val="TableNormal"/>
    <w:uiPriority w:val="39"/>
    <w:rsid w:val="005A38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945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32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183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81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219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9184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6863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61467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427</Words>
  <Characters>243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se,Christine D</dc:creator>
  <cp:keywords/>
  <dc:description/>
  <cp:lastModifiedBy>Chase,Christine D</cp:lastModifiedBy>
  <cp:revision>16</cp:revision>
  <dcterms:created xsi:type="dcterms:W3CDTF">2022-05-02T20:05:00Z</dcterms:created>
  <dcterms:modified xsi:type="dcterms:W3CDTF">2022-08-24T16:23:00Z</dcterms:modified>
</cp:coreProperties>
</file>